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b/>
        </w:rPr>
        <w:t xml:space="preserve"> BLAST results for ESTs of </w:t>
      </w:r>
      <w:r>
        <w:rPr>
          <w:rFonts w:cs="Times New Roman" w:ascii="Times New Roman" w:hAnsi="Times New Roman"/>
          <w:b/>
          <w:i/>
        </w:rPr>
        <w:t>SsFRK</w:t>
      </w:r>
      <w:r>
        <w:rPr/>
        <w:t xml:space="preserve"> from the NCBI database</w:t>
      </w:r>
    </w:p>
    <w:tbl>
      <w:tblPr>
        <w:tblW w:w="75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191"/>
        <w:gridCol w:w="5214"/>
      </w:tblGrid>
      <w:tr>
        <w:trPr>
          <w:trHeight w:val="899" w:hRule="atLeast"/>
        </w:trPr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Gene Nam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The number of aligned EST</w:t>
            </w:r>
          </w:p>
        </w:tc>
        <w:tc>
          <w:tcPr>
            <w:tcW w:w="5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The Accession of aligned EST</w:t>
            </w:r>
          </w:p>
        </w:tc>
      </w:tr>
      <w:tr>
        <w:trPr>
          <w:trHeight w:val="1195" w:hRule="atLeast"/>
        </w:trPr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val="en-US" w:eastAsia="zh-CN"/>
              </w:rPr>
              <w:t>SsFRK1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2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CA162623.1</w:t>
              <w:tab/>
              <w:t>CA275688.1</w:t>
              <w:tab/>
              <w:t>CA157644.1</w:t>
              <w:tab/>
              <w:t>CA261051.1</w:t>
              <w:tab/>
              <w:t>CA108940.1</w:t>
              <w:tab/>
              <w:t>CA216906.1 CA100286.1</w:t>
              <w:tab/>
              <w:t>CA183452.1</w:t>
              <w:tab/>
              <w:t>CA076844.1</w:t>
              <w:tab/>
              <w:t>CA276482.1</w:t>
              <w:tab/>
              <w:t>CA246373.1</w:t>
              <w:tab/>
              <w:t>CA166173.1 CA270271.1</w:t>
              <w:tab/>
              <w:t>CA097328.1</w:t>
            </w:r>
          </w:p>
        </w:tc>
      </w:tr>
      <w:tr>
        <w:trPr>
          <w:trHeight w:val="593" w:hRule="atLeast"/>
        </w:trPr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val="en-US" w:eastAsia="zh-CN"/>
              </w:rPr>
              <w:t>SsFRK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CA083414.1</w:t>
              <w:tab/>
              <w:t>CA090434.1</w:t>
              <w:tab/>
              <w:t>CA201686.1</w:t>
              <w:tab/>
              <w:t>CA201605.1</w:t>
              <w:tab/>
              <w:t>CA200395.1</w:t>
            </w:r>
          </w:p>
        </w:tc>
      </w:tr>
      <w:tr>
        <w:trPr>
          <w:trHeight w:val="297" w:hRule="atLeast"/>
        </w:trPr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val="en-US" w:eastAsia="zh-CN"/>
              </w:rPr>
              <w:t>SsFRK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97" w:hRule="atLeast"/>
        </w:trPr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val="en-US" w:eastAsia="zh-CN"/>
              </w:rPr>
              <w:t>SsFRK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CA086857.1</w:t>
              <w:tab/>
              <w:t>CA087119.1</w:t>
            </w:r>
          </w:p>
        </w:tc>
      </w:tr>
      <w:tr>
        <w:trPr>
          <w:trHeight w:val="297" w:hRule="atLeast"/>
        </w:trPr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val="en-US" w:eastAsia="zh-CN"/>
              </w:rPr>
              <w:t>SsFRK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CA075518.1</w:t>
            </w:r>
          </w:p>
        </w:tc>
      </w:tr>
      <w:tr>
        <w:trPr>
          <w:trHeight w:val="297" w:hRule="atLeast"/>
        </w:trPr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val="en-US" w:eastAsia="zh-CN"/>
              </w:rPr>
              <w:t>SsFRK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DV638085.1</w:t>
              <w:tab/>
              <w:t>CA111204.1</w:t>
            </w:r>
          </w:p>
        </w:tc>
      </w:tr>
      <w:tr>
        <w:trPr>
          <w:trHeight w:val="306" w:hRule="atLeast"/>
        </w:trPr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val="en-US" w:eastAsia="zh-CN"/>
              </w:rPr>
              <w:t>SsFRK7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CA166867.1</w:t>
              <w:tab/>
              <w:t>CA170603.1</w:t>
              <w:tab/>
              <w:t>CA130997.1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19:19:00Z</dcterms:created>
  <dc:creator>cabejero</dc:creator>
  <dc:description/>
  <dc:language>en-US</dc:language>
  <cp:lastModifiedBy>cabejero</cp:lastModifiedBy>
  <dcterms:modified xsi:type="dcterms:W3CDTF">2017-02-02T19:20:00Z</dcterms:modified>
  <cp:revision>1</cp:revision>
  <dc:subject/>
  <dc:title/>
</cp:coreProperties>
</file>